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able S5 Association between different models of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NP2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rs3761740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) and blood lipids before oral statin</w:t>
      </w:r>
    </w:p>
    <w:tbl>
      <w:tblPr>
        <w:tblStyle w:val="2"/>
        <w:tblW w:w="498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268"/>
        <w:gridCol w:w="1035"/>
        <w:gridCol w:w="1005"/>
        <w:gridCol w:w="665"/>
        <w:gridCol w:w="970"/>
        <w:gridCol w:w="1012"/>
        <w:gridCol w:w="649"/>
        <w:gridCol w:w="4"/>
        <w:gridCol w:w="1020"/>
        <w:gridCol w:w="982"/>
        <w:gridCol w:w="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thnic Group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137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otypes</w:t>
            </w:r>
          </w:p>
        </w:tc>
        <w:tc>
          <w:tcPr>
            <w:tcW w:w="1340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lele</w:t>
            </w:r>
          </w:p>
        </w:tc>
        <w:tc>
          <w:tcPr>
            <w:tcW w:w="134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0"/>
                <w:szCs w:val="10"/>
                <w:lang w:val="en-US" w:eastAsia="zh-CN" w:bidi="ar"/>
              </w:rPr>
              <w:t>Additive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an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(n=380)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(n=25)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（n=785）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（n=25）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52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3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G（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60±1.3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90±1.1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8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60±1.3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90±1.1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91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C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150±0.9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060±1.0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5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150±0.9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060±1.0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6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DL-C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20±0.3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80±0.2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20±0.33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80±0.2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6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DL-C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10±0.7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00±0.7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10±0.75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00±0.7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7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OA1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40±0.27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50±0.2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40±0.27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50±0.2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OB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00±0.2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40±0.2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5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00±0.2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40±0.2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7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pa（mg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5.930±230.8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6.660±208.89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6.910±229.9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6.660±208.89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23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-HDL-C(mmol/L)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29±0.95014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82±1.006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12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27±0.951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82±1.006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1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Uyhhur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(n=326)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A+CA(n=47)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（n=696）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（n=50）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  <w:tc>
          <w:tcPr>
            <w:tcW w:w="52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(n=44)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A+CC(n=329)</w:t>
            </w:r>
          </w:p>
        </w:tc>
        <w:tc>
          <w:tcPr>
            <w:tcW w:w="3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G（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00±1.5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70±1.3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00±1.5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00±1.3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97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30±1.3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00±1.5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C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850±0.93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350±1.6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880±1.0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280±1.65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03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420±1.7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840±0.9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DL-C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0±0.25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0±0.2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0±0.25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70±0.24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55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0±0.2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0±0.2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DL-C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90±0.72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20±1.4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20±0.79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70±1.3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6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90±1.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80±0.7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OA1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0±0.2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40±0.2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8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0±0.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0±0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7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60±0.2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0±0.2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OB(mmol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50±0.2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60±0.4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50±0.2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50±0.4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26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60±0.4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50±0.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pa（mg/L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4.200±276.6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4.910±359.5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9.600±283.56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1.720±352.17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8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48.530±367.7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4.460±276.05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n-HDL-C(mmol/L)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88±0.9354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70±1.62927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3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23±1.003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09±1.600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8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39±1.65935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83±0.93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0"/>
                <w:szCs w:val="10"/>
                <w:u w:val="none"/>
                <w:lang w:val="en-US" w:eastAsia="zh-CN" w:bidi="ar"/>
              </w:rPr>
              <w:t>0.034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13"/>
          <w:szCs w:val="13"/>
          <w:lang w:val="en-US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I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ndependent sample t test or ANOV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was conducted to generate the P values.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he Hardy-Weinberg equilibrium test was performed by Chi-square test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SNP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2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genotypes in Ha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(P=0.844)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and Uyghur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(P= 0.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534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pulations corresponded to Hardy-Weinberg equilibrium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Abbreviation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T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otal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G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riglycerides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DL-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igh-density lipoprotein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DL-C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ow-density lipoprotein cholesterol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A1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 A1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B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p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ipoprotein 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; ALT:alanine aminotransferase.</w:t>
      </w:r>
    </w:p>
    <w:p/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3E2C29C2"/>
    <w:rsid w:val="035C032D"/>
    <w:rsid w:val="0D38442D"/>
    <w:rsid w:val="191C4C03"/>
    <w:rsid w:val="19525097"/>
    <w:rsid w:val="28EE528A"/>
    <w:rsid w:val="37AA1CCC"/>
    <w:rsid w:val="3BD728AF"/>
    <w:rsid w:val="3CE55790"/>
    <w:rsid w:val="3E2C29C2"/>
    <w:rsid w:val="40385ADD"/>
    <w:rsid w:val="421A7D7F"/>
    <w:rsid w:val="438163CD"/>
    <w:rsid w:val="44177BC5"/>
    <w:rsid w:val="47C6205A"/>
    <w:rsid w:val="58AC7A46"/>
    <w:rsid w:val="5B443FCB"/>
    <w:rsid w:val="652D5C09"/>
    <w:rsid w:val="67EE0AE5"/>
    <w:rsid w:val="71943B66"/>
    <w:rsid w:val="79D0629D"/>
    <w:rsid w:val="7C0E57A2"/>
    <w:rsid w:val="7C703D67"/>
    <w:rsid w:val="7F1C1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  <w:style w:type="character" w:customStyle="1" w:styleId="6">
    <w:name w:val="font41"/>
    <w:basedOn w:val="3"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  <w:style w:type="character" w:customStyle="1" w:styleId="7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8">
    <w:name w:val="font51"/>
    <w:basedOn w:val="3"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3:38:00Z</dcterms:created>
  <dc:creator>梦回千古</dc:creator>
  <cp:lastModifiedBy>梦回千古</cp:lastModifiedBy>
  <dcterms:modified xsi:type="dcterms:W3CDTF">2024-03-16T19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B8AA8C289E2422FB6D21D6B7582A58B_13</vt:lpwstr>
  </property>
</Properties>
</file>